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25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892"/>
        <w:gridCol w:w="894"/>
        <w:gridCol w:w="1449"/>
        <w:gridCol w:w="898"/>
        <w:gridCol w:w="899"/>
        <w:gridCol w:w="899"/>
        <w:gridCol w:w="899"/>
        <w:gridCol w:w="1810"/>
      </w:tblGrid>
      <w:tr>
        <w:trPr>
          <w:trHeight w:val="260" w:hRule="atLeast"/>
        </w:trPr>
        <w:tc>
          <w:tcPr>
            <w:tcW w:w="864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 xml:space="preserve">Annotation of the </w:t>
            </w:r>
            <w:r>
              <w:rPr>
                <w:rFonts w:cs="Arial" w:ascii="Arial" w:hAnsi="Arial"/>
                <w:i/>
              </w:rPr>
              <w:t>Xenoturbella bocki</w:t>
            </w:r>
            <w:r>
              <w:rPr>
                <w:rFonts w:cs="Arial" w:ascii="Arial" w:hAnsi="Arial"/>
              </w:rPr>
              <w:t xml:space="preserve"> mitochondrial genome</w:t>
            </w:r>
          </w:p>
        </w:tc>
      </w:tr>
      <w:tr>
        <w:trPr>
          <w:trHeight w:val="2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and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ition number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ze (bp)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ze (aa)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tart codon 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op codon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genic nucleotides</w:t>
            </w:r>
          </w:p>
        </w:tc>
      </w:tr>
      <w:tr>
        <w:trPr>
          <w:trHeight w:val="2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ox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155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5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A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11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rn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50-161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rnD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16-168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ox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84-236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rnK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63-243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tp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32-259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A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</w:t>
            </w:r>
          </w:p>
        </w:tc>
      </w:tr>
      <w:tr>
        <w:trPr>
          <w:trHeight w:val="2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tp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75-327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ox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76-406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rnG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64-412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ad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27-447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rnR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76-453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ad4L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40-483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A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ad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27-619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7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</w:t>
            </w:r>
          </w:p>
        </w:tc>
      </w:tr>
      <w:tr>
        <w:trPr>
          <w:trHeight w:val="2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rnH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97-626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rnS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56-632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</w:t>
            </w:r>
          </w:p>
        </w:tc>
      </w:tr>
      <w:tr>
        <w:trPr>
          <w:trHeight w:val="2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ad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13-805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A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ytB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59-920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A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rnP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04-927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rnF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76-934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rn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42-1010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rnV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07-1017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rnL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74-1150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3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rnT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04-1157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rnL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72-1163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rnL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41-1170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R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06-1204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ad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41-1255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A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rnE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554-1262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</w:tr>
      <w:tr>
        <w:trPr>
          <w:trHeight w:val="2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ad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61-1362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A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rnI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622-1368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rnQ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690-1375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rnM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754-1382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ad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21-1489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7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A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rnN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902-1496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rnW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964-1502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rnC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29-1509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rnA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93-1515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rnY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69-1523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000000"/>
      <w:sz w:val="24"/>
      <w:szCs w:val="20"/>
      <w:lang w:val="en-GB" w:eastAsia="zh-CN" w:bidi="hi-I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0T12:40:00Z</dcterms:created>
  <dc:creator>Sarah Bourlat</dc:creator>
  <dc:description/>
  <dc:language>en-US</dc:language>
  <cp:lastModifiedBy>Sarah Bourlat</cp:lastModifiedBy>
  <dcterms:modified xsi:type="dcterms:W3CDTF">2009-05-11T07:40:00Z</dcterms:modified>
  <cp:revision>6</cp:revision>
  <dc:subject/>
  <dc:title>Table 1: Annotation of the Xenoturbella bocki mitochondrial genome</dc:title>
</cp:coreProperties>
</file>